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900A10" w14:textId="49B10D94" w:rsidR="00F66D48" w:rsidRDefault="0019606F">
      <w:r w:rsidRPr="00216AD0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2862C135" wp14:editId="1AF136D2">
                <wp:extent cx="5505450" cy="6781800"/>
                <wp:effectExtent l="0" t="0" r="19050" b="19050"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5450" cy="6781800"/>
                          <a:chOff x="0" y="0"/>
                          <a:chExt cx="5505450" cy="6781800"/>
                        </a:xfrm>
                      </wpg:grpSpPr>
                      <wpg:grpSp>
                        <wpg:cNvPr id="32" name="Group 32"/>
                        <wpg:cNvGrpSpPr/>
                        <wpg:grpSpPr>
                          <a:xfrm>
                            <a:off x="0" y="349250"/>
                            <a:ext cx="5505450" cy="6432550"/>
                            <a:chOff x="0" y="0"/>
                            <a:chExt cx="5505450" cy="6432550"/>
                          </a:xfrm>
                        </wpg:grpSpPr>
                        <wps:wsp>
                          <wps:cNvPr id="26" name="Straight Connector 26"/>
                          <wps:cNvCnPr/>
                          <wps:spPr>
                            <a:xfrm>
                              <a:off x="1263650" y="5518150"/>
                              <a:ext cx="0" cy="22987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7" name="Straight Connector 27"/>
                          <wps:cNvCnPr/>
                          <wps:spPr>
                            <a:xfrm>
                              <a:off x="4254500" y="5518150"/>
                              <a:ext cx="0" cy="22987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g:grpSp>
                          <wpg:cNvPr id="31" name="Group 31"/>
                          <wpg:cNvGrpSpPr/>
                          <wpg:grpSpPr>
                            <a:xfrm>
                              <a:off x="0" y="0"/>
                              <a:ext cx="5505450" cy="6432550"/>
                              <a:chOff x="0" y="0"/>
                              <a:chExt cx="5505450" cy="6432550"/>
                            </a:xfrm>
                          </wpg:grpSpPr>
                          <wpg:grpSp>
                            <wpg:cNvPr id="30" name="Group 30"/>
                            <wpg:cNvGrpSpPr/>
                            <wpg:grpSpPr>
                              <a:xfrm>
                                <a:off x="0" y="0"/>
                                <a:ext cx="5505450" cy="6432550"/>
                                <a:chOff x="0" y="0"/>
                                <a:chExt cx="5505450" cy="6432550"/>
                              </a:xfrm>
                            </wpg:grpSpPr>
                            <wps:wsp>
                              <wps:cNvPr id="5" name="Rectangle 5"/>
                              <wps:cNvSpPr/>
                              <wps:spPr>
                                <a:xfrm>
                                  <a:off x="1841500" y="5975350"/>
                                  <a:ext cx="1837690" cy="457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A80BFB4" w14:textId="77777777" w:rsidR="0019606F" w:rsidRPr="00D31CE7" w:rsidRDefault="0019606F" w:rsidP="0019606F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</w:pPr>
                                    <w:r w:rsidRPr="00D31CE7"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  <w:t>Follow-up assessment in Gait Laboratory (week 5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9" name="Group 19"/>
                              <wpg:cNvGrpSpPr/>
                              <wpg:grpSpPr>
                                <a:xfrm>
                                  <a:off x="0" y="0"/>
                                  <a:ext cx="5505450" cy="5518150"/>
                                  <a:chOff x="0" y="0"/>
                                  <a:chExt cx="5505450" cy="5518150"/>
                                </a:xfrm>
                              </wpg:grpSpPr>
                              <wpg:grpSp>
                                <wpg:cNvPr id="18" name="Group 18"/>
                                <wpg:cNvGrpSpPr/>
                                <wpg:grpSpPr>
                                  <a:xfrm>
                                    <a:off x="1257300" y="1371600"/>
                                    <a:ext cx="2882900" cy="238760"/>
                                    <a:chOff x="0" y="0"/>
                                    <a:chExt cx="2882900" cy="238760"/>
                                  </a:xfrm>
                                </wpg:grpSpPr>
                                <wps:wsp>
                                  <wps:cNvPr id="11" name="Straight Arrow Connector 11"/>
                                  <wps:cNvCnPr/>
                                  <wps:spPr>
                                    <a:xfrm>
                                      <a:off x="0" y="0"/>
                                      <a:ext cx="0" cy="21590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3" name="Straight Arrow Connector 13"/>
                                  <wps:cNvCnPr/>
                                  <wps:spPr>
                                    <a:xfrm flipH="1">
                                      <a:off x="2882900" y="12700"/>
                                      <a:ext cx="0" cy="22606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  <wpg:grpSp>
                                <wpg:cNvPr id="17" name="Group 17"/>
                                <wpg:cNvGrpSpPr/>
                                <wpg:grpSpPr>
                                  <a:xfrm>
                                    <a:off x="0" y="0"/>
                                    <a:ext cx="5505450" cy="5518150"/>
                                    <a:chOff x="0" y="0"/>
                                    <a:chExt cx="5505450" cy="5518150"/>
                                  </a:xfrm>
                                </wpg:grpSpPr>
                                <wps:wsp>
                                  <wps:cNvPr id="1" name="Rectangle 1"/>
                                  <wps:cNvSpPr/>
                                  <wps:spPr>
                                    <a:xfrm>
                                      <a:off x="1841500" y="0"/>
                                      <a:ext cx="1836420" cy="457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3DD5F42B" w14:textId="77777777" w:rsidR="0019606F" w:rsidRPr="00AE601D" w:rsidRDefault="0019606F" w:rsidP="0019606F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</w:pPr>
                                        <w:r w:rsidRPr="00AE601D"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  <w:t>Baseline assessment in Gait Laboratory (week 0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" name="Rectangle 2"/>
                                  <wps:cNvSpPr/>
                                  <wps:spPr>
                                    <a:xfrm>
                                      <a:off x="1841500" y="685800"/>
                                      <a:ext cx="1835785" cy="457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5B74BE46" w14:textId="77777777" w:rsidR="0019606F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</w:pPr>
                                        <w:r w:rsidRPr="00AE601D"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  <w:t>Randomisation</w:t>
                                        </w:r>
                                        <w:r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  <w:t xml:space="preserve"> </w:t>
                                        </w:r>
                                      </w:p>
                                      <w:p w14:paraId="28B45999" w14:textId="77777777" w:rsidR="0019606F" w:rsidRPr="00AE601D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  <w:t>(n=40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" name="Rectangle 3"/>
                                  <wps:cNvSpPr/>
                                  <wps:spPr>
                                    <a:xfrm>
                                      <a:off x="0" y="1600200"/>
                                      <a:ext cx="2628900" cy="39179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484E7468" w14:textId="77777777" w:rsidR="0019606F" w:rsidRPr="00AE601D" w:rsidRDefault="0019606F" w:rsidP="0019606F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</w:pPr>
                                        <w:r w:rsidRPr="00AE601D"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  <w:t>Home-based TVT Intervention</w:t>
                                        </w:r>
                                      </w:p>
                                      <w:p w14:paraId="04D49C04" w14:textId="77777777" w:rsidR="0019606F" w:rsidRPr="0062055A" w:rsidRDefault="0019606F" w:rsidP="0019606F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</w:pPr>
                                        <w:r w:rsidRPr="0062055A"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  <w:t>(weeks 1-4)</w:t>
                                        </w:r>
                                      </w:p>
                                      <w:p w14:paraId="6B71FDF2" w14:textId="77777777" w:rsidR="0019606F" w:rsidRDefault="0019606F" w:rsidP="0019606F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0F282B79" w14:textId="77777777" w:rsidR="0019606F" w:rsidRDefault="0019606F" w:rsidP="0019606F">
                                        <w:pPr>
                                          <w:spacing w:after="0" w:line="240" w:lineRule="auto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>Participants received twice weekly visits lasting approx. one hour from a physiotherapist over four weeks.</w:t>
                                        </w:r>
                                      </w:p>
                                      <w:p w14:paraId="13186C7E" w14:textId="77777777" w:rsidR="0019606F" w:rsidRDefault="0019606F" w:rsidP="0019606F">
                                        <w:pPr>
                                          <w:spacing w:after="0" w:line="240" w:lineRule="auto"/>
                                          <w:rPr>
                                            <w:rFonts w:cstheme="minorHAnsi"/>
                                          </w:rPr>
                                        </w:pPr>
                                      </w:p>
                                      <w:p w14:paraId="2B06E5B5" w14:textId="77777777" w:rsidR="0019606F" w:rsidRDefault="0019606F" w:rsidP="0019606F">
                                        <w:pPr>
                                          <w:spacing w:after="0" w:line="240" w:lineRule="auto"/>
                                          <w:rPr>
                                            <w:rFonts w:cstheme="minorHAnsi"/>
                                          </w:rPr>
                                        </w:pPr>
                                        <w:r w:rsidRPr="00844862">
                                          <w:rPr>
                                            <w:rFonts w:cstheme="minorHAnsi"/>
                                          </w:rPr>
                                          <w:t xml:space="preserve">Each session </w:t>
                                        </w:r>
                                        <w:r>
                                          <w:rPr>
                                            <w:rFonts w:cstheme="minorHAnsi"/>
                                          </w:rPr>
                                          <w:t xml:space="preserve">included </w:t>
                                        </w:r>
                                        <w:r w:rsidRPr="00844862">
                                          <w:rPr>
                                            <w:rFonts w:cstheme="minorHAnsi"/>
                                          </w:rPr>
                                          <w:t xml:space="preserve">a series of visuo-cognitive training drills </w:t>
                                        </w:r>
                                        <w:r>
                                          <w:rPr>
                                            <w:rFonts w:cstheme="minorHAnsi"/>
                                          </w:rPr>
                                          <w:t xml:space="preserve">performed on </w:t>
                                        </w:r>
                                        <w:r w:rsidRPr="00844862">
                                          <w:rPr>
                                            <w:rFonts w:cstheme="minorHAnsi"/>
                                          </w:rPr>
                                          <w:t xml:space="preserve">a mobile tablet device and </w:t>
                                        </w:r>
                                        <w:r>
                                          <w:rPr>
                                            <w:rFonts w:cstheme="minorHAnsi"/>
                                          </w:rPr>
                                          <w:t>exercises</w:t>
                                        </w:r>
                                        <w:r w:rsidRPr="00844862">
                                          <w:rPr>
                                            <w:rFonts w:cstheme="minorHAnsi"/>
                                          </w:rPr>
                                          <w:t xml:space="preserve"> whilst wearing stroboscopic glasses.</w:t>
                                        </w:r>
                                      </w:p>
                                      <w:p w14:paraId="42A7129E" w14:textId="77777777" w:rsidR="0019606F" w:rsidRDefault="0019606F" w:rsidP="0019606F">
                                        <w:pPr>
                                          <w:spacing w:after="0" w:line="240" w:lineRule="auto"/>
                                          <w:rPr>
                                            <w:rFonts w:cstheme="minorHAnsi"/>
                                          </w:rPr>
                                        </w:pPr>
                                      </w:p>
                                      <w:p w14:paraId="1E820447" w14:textId="77777777" w:rsidR="0019606F" w:rsidRDefault="0019606F" w:rsidP="0019606F">
                                        <w:pPr>
                                          <w:spacing w:after="0" w:line="240" w:lineRule="auto"/>
                                          <w:rPr>
                                            <w:rFonts w:cstheme="minorHAnsi"/>
                                          </w:rPr>
                                        </w:pPr>
                                        <w:r w:rsidRPr="00844862">
                                          <w:rPr>
                                            <w:rFonts w:cstheme="minorHAnsi"/>
                                          </w:rPr>
                                          <w:t xml:space="preserve"> Activities </w:t>
                                        </w:r>
                                        <w:r>
                                          <w:rPr>
                                            <w:rFonts w:cstheme="minorHAnsi"/>
                                          </w:rPr>
                                          <w:t xml:space="preserve">were </w:t>
                                        </w:r>
                                        <w:proofErr w:type="gramStart"/>
                                        <w:r w:rsidRPr="00844862">
                                          <w:rPr>
                                            <w:rFonts w:cstheme="minorHAnsi"/>
                                          </w:rPr>
                                          <w:t>supervised at all times</w:t>
                                        </w:r>
                                        <w:proofErr w:type="gramEnd"/>
                                        <w:r w:rsidRPr="00844862">
                                          <w:rPr>
                                            <w:rFonts w:cstheme="minorHAnsi"/>
                                          </w:rPr>
                                          <w:t xml:space="preserve"> by a qualified physiotherapist from the research study team</w:t>
                                        </w:r>
                                        <w:r>
                                          <w:rPr>
                                            <w:rFonts w:cstheme="minorHAnsi"/>
                                          </w:rPr>
                                          <w:t>.</w:t>
                                        </w:r>
                                      </w:p>
                                      <w:p w14:paraId="7CEAD934" w14:textId="77777777" w:rsidR="0019606F" w:rsidRDefault="0019606F" w:rsidP="0019606F">
                                        <w:pPr>
                                          <w:spacing w:after="0" w:line="240" w:lineRule="auto"/>
                                          <w:rPr>
                                            <w:rFonts w:cstheme="minorHAnsi"/>
                                          </w:rPr>
                                        </w:pPr>
                                      </w:p>
                                      <w:p w14:paraId="589B8FAF" w14:textId="77777777" w:rsidR="0019606F" w:rsidRDefault="0019606F" w:rsidP="0019606F">
                                        <w:pPr>
                                          <w:spacing w:after="0" w:line="240" w:lineRule="auto"/>
                                          <w:rPr>
                                            <w:rFonts w:cstheme="minorHAnsi"/>
                                          </w:rPr>
                                        </w:pPr>
                                        <w:r>
                                          <w:rPr>
                                            <w:rFonts w:cstheme="minorHAnsi"/>
                                          </w:rPr>
                                          <w:t>On the final visit, a semi-structured interview was conducted to explore participants’ experiences of the technological intervention.</w:t>
                                        </w:r>
                                      </w:p>
                                      <w:p w14:paraId="62E406B6" w14:textId="77777777" w:rsidR="0019606F" w:rsidRPr="00844862" w:rsidRDefault="0019606F" w:rsidP="0019606F">
                                        <w:pPr>
                                          <w:spacing w:line="240" w:lineRule="auto"/>
                                          <w:rPr>
                                            <w:rFonts w:cstheme="minorHAnsi"/>
                                          </w:rPr>
                                        </w:pPr>
                                      </w:p>
                                      <w:p w14:paraId="60E261A9" w14:textId="77777777" w:rsidR="0019606F" w:rsidRPr="000345C0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67C97FA9" w14:textId="77777777" w:rsidR="0019606F" w:rsidRPr="000345C0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38336C7B" w14:textId="77777777" w:rsidR="0019606F" w:rsidRPr="000345C0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27D58EB7" w14:textId="77777777" w:rsidR="0019606F" w:rsidRPr="000345C0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46D0C8C3" w14:textId="77777777" w:rsidR="0019606F" w:rsidRPr="000345C0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52B2C937" w14:textId="77777777" w:rsidR="0019606F" w:rsidRPr="000345C0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2FDE1DCB" w14:textId="77777777" w:rsidR="0019606F" w:rsidRPr="000345C0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7729D447" w14:textId="77777777" w:rsidR="0019606F" w:rsidRPr="000345C0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1AC19856" w14:textId="77777777" w:rsidR="0019606F" w:rsidRPr="000345C0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0FFDEE7E" w14:textId="77777777" w:rsidR="0019606F" w:rsidRPr="000345C0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1BB303AF" w14:textId="77777777" w:rsidR="0019606F" w:rsidRPr="000345C0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3DA114FC" w14:textId="77777777" w:rsidR="0019606F" w:rsidRPr="000345C0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" name="Rectangle 4"/>
                                  <wps:cNvSpPr/>
                                  <wps:spPr>
                                    <a:xfrm>
                                      <a:off x="2876550" y="1606550"/>
                                      <a:ext cx="2628900" cy="3911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3A1ACF5F" w14:textId="77777777" w:rsidR="0019606F" w:rsidRPr="00AE601D" w:rsidRDefault="0019606F" w:rsidP="0019606F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</w:pPr>
                                        <w:r w:rsidRPr="00AE601D">
                                          <w:rPr>
                                            <w:b/>
                                            <w:bCs/>
                                            <w:color w:val="000000" w:themeColor="text1"/>
                                          </w:rPr>
                                          <w:t>Home-based Standard care Intervention (weeks 1-4)</w:t>
                                        </w:r>
                                      </w:p>
                                      <w:p w14:paraId="319245AE" w14:textId="77777777" w:rsidR="0019606F" w:rsidRDefault="0019606F" w:rsidP="0019606F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5387F9B4" w14:textId="77777777" w:rsidR="0019606F" w:rsidRPr="00C4631E" w:rsidRDefault="0019606F" w:rsidP="0019606F">
                                        <w:pPr>
                                          <w:spacing w:after="0" w:line="240" w:lineRule="auto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C4631E">
                                          <w:rPr>
                                            <w:color w:val="000000" w:themeColor="text1"/>
                                          </w:rPr>
                                          <w:t xml:space="preserve">Participants received twice weekly visits lasting approx. one hour from a </w:t>
                                        </w: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>p</w:t>
                                        </w:r>
                                        <w:r w:rsidRPr="00C4631E">
                                          <w:rPr>
                                            <w:color w:val="000000" w:themeColor="text1"/>
                                          </w:rPr>
                                          <w:t>hysiotherapist over four weeks.</w:t>
                                        </w:r>
                                      </w:p>
                                      <w:p w14:paraId="228351E6" w14:textId="77777777" w:rsidR="0019606F" w:rsidRDefault="0019606F" w:rsidP="0019606F">
                                        <w:pPr>
                                          <w:spacing w:after="0" w:line="240" w:lineRule="auto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22E9A06D" w14:textId="77777777" w:rsidR="0019606F" w:rsidRDefault="0019606F" w:rsidP="0019606F">
                                        <w:pPr>
                                          <w:spacing w:after="0" w:line="240" w:lineRule="auto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C4631E">
                                          <w:rPr>
                                            <w:color w:val="000000" w:themeColor="text1"/>
                                          </w:rPr>
                                          <w:t xml:space="preserve">Each session included a series of </w:t>
                                        </w: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 xml:space="preserve">paper-based </w:t>
                                        </w:r>
                                        <w:r w:rsidRPr="00C4631E">
                                          <w:rPr>
                                            <w:color w:val="000000" w:themeColor="text1"/>
                                          </w:rPr>
                                          <w:t xml:space="preserve">visuo-cognitive training </w:t>
                                        </w: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>tasks and seated game activities plus</w:t>
                                        </w:r>
                                        <w:r w:rsidRPr="00C4631E">
                                          <w:rPr>
                                            <w:color w:val="000000" w:themeColor="text1"/>
                                          </w:rPr>
                                          <w:t xml:space="preserve"> </w:t>
                                        </w:r>
                                        <w:proofErr w:type="gramStart"/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 xml:space="preserve">exercises </w:t>
                                        </w:r>
                                        <w:r w:rsidRPr="00C4631E">
                                          <w:rPr>
                                            <w:color w:val="000000" w:themeColor="text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>under</w:t>
                                        </w:r>
                                        <w:proofErr w:type="gramEnd"/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 xml:space="preserve"> normal visual conditions</w:t>
                                        </w:r>
                                        <w:r w:rsidRPr="00C4631E">
                                          <w:rPr>
                                            <w:color w:val="000000" w:themeColor="text1"/>
                                          </w:rPr>
                                          <w:t>.</w:t>
                                        </w:r>
                                      </w:p>
                                      <w:p w14:paraId="77BC2E17" w14:textId="77777777" w:rsidR="0019606F" w:rsidRDefault="0019606F" w:rsidP="0019606F">
                                        <w:pPr>
                                          <w:spacing w:after="0" w:line="240" w:lineRule="auto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094126EA" w14:textId="77777777" w:rsidR="0019606F" w:rsidRPr="00C4631E" w:rsidRDefault="0019606F" w:rsidP="0019606F">
                                        <w:pPr>
                                          <w:spacing w:after="0" w:line="240" w:lineRule="auto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C4631E">
                                          <w:rPr>
                                            <w:color w:val="000000" w:themeColor="text1"/>
                                          </w:rPr>
                                          <w:t xml:space="preserve">Activities were </w:t>
                                        </w:r>
                                        <w:proofErr w:type="gramStart"/>
                                        <w:r w:rsidRPr="00C4631E">
                                          <w:rPr>
                                            <w:color w:val="000000" w:themeColor="text1"/>
                                          </w:rPr>
                                          <w:t>supervised at all times</w:t>
                                        </w:r>
                                        <w:proofErr w:type="gramEnd"/>
                                        <w:r w:rsidRPr="00C4631E">
                                          <w:rPr>
                                            <w:color w:val="000000" w:themeColor="text1"/>
                                          </w:rPr>
                                          <w:t xml:space="preserve"> by a qualified physiotherapist from the research study team.</w:t>
                                        </w:r>
                                      </w:p>
                                      <w:p w14:paraId="237E8A8B" w14:textId="77777777" w:rsidR="0019606F" w:rsidRDefault="0019606F" w:rsidP="0019606F">
                                        <w:pPr>
                                          <w:spacing w:after="0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4895BE6D" w14:textId="77777777" w:rsidR="0019606F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33B743D3" w14:textId="77777777" w:rsidR="0019606F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18B1C288" w14:textId="77777777" w:rsidR="0019606F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76809CD1" w14:textId="77777777" w:rsidR="0019606F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3F0CEDB8" w14:textId="77777777" w:rsidR="0019606F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6E0885FB" w14:textId="77777777" w:rsidR="0019606F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5808DBBA" w14:textId="77777777" w:rsidR="0019606F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66E25DFD" w14:textId="77777777" w:rsidR="0019606F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153C9093" w14:textId="77777777" w:rsidR="0019606F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4F830CD3" w14:textId="77777777" w:rsidR="0019606F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718FE80C" w14:textId="77777777" w:rsidR="0019606F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38C5F5B1" w14:textId="77777777" w:rsidR="0019606F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1D6F5F58" w14:textId="77777777" w:rsidR="0019606F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  <w:p w14:paraId="54A976DA" w14:textId="77777777" w:rsidR="0019606F" w:rsidRPr="000345C0" w:rsidRDefault="0019606F" w:rsidP="0019606F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" name="Straight Connector 9"/>
                                  <wps:cNvCnPr/>
                                  <wps:spPr>
                                    <a:xfrm>
                                      <a:off x="2762250" y="1149350"/>
                                      <a:ext cx="0" cy="22860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5" name="Straight Connector 15"/>
                                  <wps:cNvCnPr/>
                                  <wps:spPr>
                                    <a:xfrm>
                                      <a:off x="1263650" y="1377950"/>
                                      <a:ext cx="2873375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6" name="Straight Connector 16"/>
                                  <wps:cNvCnPr/>
                                  <wps:spPr>
                                    <a:xfrm>
                                      <a:off x="2755900" y="463550"/>
                                      <a:ext cx="0" cy="22860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</wpg:grpSp>
                          </wpg:grpSp>
                          <wps:wsp>
                            <wps:cNvPr id="28" name="Straight Connector 28"/>
                            <wps:cNvCnPr/>
                            <wps:spPr>
                              <a:xfrm>
                                <a:off x="1263650" y="5746750"/>
                                <a:ext cx="298831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9" name="Straight Arrow Connector 29"/>
                            <wps:cNvCnPr/>
                            <wps:spPr>
                              <a:xfrm>
                                <a:off x="2762250" y="5746750"/>
                                <a:ext cx="0" cy="22987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460750" cy="3867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C2BC6F" w14:textId="7F4DF299" w:rsidR="0019606F" w:rsidRDefault="007471D4" w:rsidP="0019606F">
                              <w:r>
                                <w:rPr>
                                  <w:b/>
                                  <w:bCs/>
                                </w:rPr>
                                <w:t>Supporting Information File</w:t>
                              </w:r>
                              <w:r w:rsidR="0019606F" w:rsidRPr="00C77B41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48505D">
                                <w:rPr>
                                  <w:b/>
                                  <w:bCs/>
                                </w:rPr>
                                <w:t>3</w:t>
                              </w:r>
                              <w:r w:rsidR="0019606F">
                                <w:t>. Outline of interven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62C135" id="Group 33" o:spid="_x0000_s1026" style="width:433.5pt;height:534pt;mso-position-horizontal-relative:char;mso-position-vertical-relative:line" coordsize="55054,678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">
                <v:group id="Group 32" o:spid="_x0000_s1027" style="position:absolute;top:3492;width:55054;height:64326" coordsize="55054,64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line id="Straight Connector 26" o:spid="_x0000_s1028" style="position:absolute;visibility:visible;mso-wrap-style:square" from="12636,55181" to="12636,57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" strokecolor="windowText" strokeweight="1.5pt">
                    <v:stroke joinstyle="miter"/>
                  </v:line>
                  <v:line id="Straight Connector 27" o:spid="_x0000_s1029" style="position:absolute;visibility:visible;mso-wrap-style:square" from="42545,55181" to="42545,57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" strokecolor="windowText" strokeweight="1.5pt">
                    <v:stroke joinstyle="miter"/>
                  </v:line>
                  <v:group id="Group 31" o:spid="_x0000_s1030" style="position:absolute;width:55054;height:64325" coordsize="55054,64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group id="Group 30" o:spid="_x0000_s1031" style="position:absolute;width:55054;height:64325" coordsize="55054,64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  <v:rect id="Rectangle 5" o:spid="_x0000_s1032" style="position:absolute;left:18415;top:59753;width:18376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" filled="f" strokecolor="windowText" strokeweight="1.5pt">
                        <v:textbox>
                          <w:txbxContent>
                            <w:p w14:paraId="1A80BFB4" w14:textId="77777777" w:rsidR="0019606F" w:rsidRPr="00D31CE7" w:rsidRDefault="0019606F" w:rsidP="0019606F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D31CE7"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Follow-up assessment in Gait Laboratory (week 5)</w:t>
                              </w:r>
                            </w:p>
                          </w:txbxContent>
                        </v:textbox>
                      </v:rect>
                      <v:group id="Group 19" o:spid="_x0000_s1033" style="position:absolute;width:55054;height:55181" coordsize="55054,55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  <v:group id="Group 18" o:spid="_x0000_s1034" style="position:absolute;left:12573;top:13716;width:28829;height:2387" coordsize="28829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Straight Arrow Connector 11" o:spid="_x0000_s1035" type="#_x0000_t32" style="position:absolute;width:0;height:21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" strokecolor="windowText" strokeweight="1.5pt">
                            <v:stroke endarrow="block" joinstyle="miter"/>
                          </v:shape>
                          <v:shape id="Straight Arrow Connector 13" o:spid="_x0000_s1036" type="#_x0000_t32" style="position:absolute;left:28829;top:127;width:0;height:22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" strokecolor="windowText" strokeweight="1.5pt">
                            <v:stroke endarrow="block" joinstyle="miter"/>
                          </v:shape>
                        </v:group>
                        <v:group id="Group 17" o:spid="_x0000_s1037" style="position:absolute;width:55054;height:55181" coordsize="55054,55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  <v:rect id="Rectangle 1" o:spid="_x0000_s1038" style="position:absolute;left:18415;width:18364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" filled="f" strokecolor="windowText" strokeweight="1.5pt">
                            <v:textbox>
                              <w:txbxContent>
                                <w:p w14:paraId="3DD5F42B" w14:textId="77777777" w:rsidR="0019606F" w:rsidRPr="00AE601D" w:rsidRDefault="0019606F" w:rsidP="0019606F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AE601D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Baseline assessment in Gait Laboratory (week 0)</w:t>
                                  </w:r>
                                </w:p>
                              </w:txbxContent>
                            </v:textbox>
                          </v:rect>
                          <v:rect id="Rectangle 2" o:spid="_x0000_s1039" style="position:absolute;left:18415;top:6858;width:18357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" filled="f" strokecolor="windowText" strokeweight="1.5pt">
                            <v:textbox>
                              <w:txbxContent>
                                <w:p w14:paraId="5B74BE46" w14:textId="77777777" w:rsidR="0019606F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AE601D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Randomisation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 </w:t>
                                  </w:r>
                                </w:p>
                                <w:p w14:paraId="28B45999" w14:textId="77777777" w:rsidR="0019606F" w:rsidRPr="00AE601D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(n=40)</w:t>
                                  </w:r>
                                </w:p>
                              </w:txbxContent>
                            </v:textbox>
                          </v:rect>
                          <v:rect id="Rectangle 3" o:spid="_x0000_s1040" style="position:absolute;top:16002;width:26289;height:391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" filled="f" strokecolor="windowText" strokeweight="1.5pt">
                            <v:textbox>
                              <w:txbxContent>
                                <w:p w14:paraId="484E7468" w14:textId="77777777" w:rsidR="0019606F" w:rsidRPr="00AE601D" w:rsidRDefault="0019606F" w:rsidP="0019606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AE601D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Home-based TVT Intervention</w:t>
                                  </w:r>
                                </w:p>
                                <w:p w14:paraId="04D49C04" w14:textId="77777777" w:rsidR="0019606F" w:rsidRPr="0062055A" w:rsidRDefault="0019606F" w:rsidP="0019606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62055A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(weeks 1-4)</w:t>
                                  </w:r>
                                </w:p>
                                <w:p w14:paraId="6B71FDF2" w14:textId="77777777" w:rsidR="0019606F" w:rsidRDefault="0019606F" w:rsidP="0019606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0F282B79" w14:textId="77777777" w:rsidR="0019606F" w:rsidRDefault="0019606F" w:rsidP="0019606F">
                                  <w:pPr>
                                    <w:spacing w:after="0" w:line="240" w:lineRule="auto"/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>Participants received twice weekly visits lasting approx. one hour from a physiotherapist over four weeks.</w:t>
                                  </w:r>
                                </w:p>
                                <w:p w14:paraId="13186C7E" w14:textId="77777777" w:rsidR="0019606F" w:rsidRDefault="0019606F" w:rsidP="0019606F">
                                  <w:pPr>
                                    <w:spacing w:after="0" w:line="240" w:lineRule="auto"/>
                                    <w:rPr>
                                      <w:rFonts w:cstheme="minorHAnsi"/>
                                    </w:rPr>
                                  </w:pPr>
                                </w:p>
                                <w:p w14:paraId="2B06E5B5" w14:textId="77777777" w:rsidR="0019606F" w:rsidRDefault="0019606F" w:rsidP="0019606F">
                                  <w:pPr>
                                    <w:spacing w:after="0" w:line="240" w:lineRule="auto"/>
                                    <w:rPr>
                                      <w:rFonts w:cstheme="minorHAnsi"/>
                                    </w:rPr>
                                  </w:pPr>
                                  <w:r w:rsidRPr="00844862">
                                    <w:rPr>
                                      <w:rFonts w:cstheme="minorHAnsi"/>
                                    </w:rPr>
                                    <w:t xml:space="preserve">Each session </w:t>
                                  </w:r>
                                  <w:r>
                                    <w:rPr>
                                      <w:rFonts w:cstheme="minorHAnsi"/>
                                    </w:rPr>
                                    <w:t xml:space="preserve">included </w:t>
                                  </w:r>
                                  <w:r w:rsidRPr="00844862">
                                    <w:rPr>
                                      <w:rFonts w:cstheme="minorHAnsi"/>
                                    </w:rPr>
                                    <w:t xml:space="preserve">a series of visuo-cognitive training drills </w:t>
                                  </w:r>
                                  <w:r>
                                    <w:rPr>
                                      <w:rFonts w:cstheme="minorHAnsi"/>
                                    </w:rPr>
                                    <w:t xml:space="preserve">performed on </w:t>
                                  </w:r>
                                  <w:r w:rsidRPr="00844862">
                                    <w:rPr>
                                      <w:rFonts w:cstheme="minorHAnsi"/>
                                    </w:rPr>
                                    <w:t xml:space="preserve">a mobile tablet device and </w:t>
                                  </w:r>
                                  <w:r>
                                    <w:rPr>
                                      <w:rFonts w:cstheme="minorHAnsi"/>
                                    </w:rPr>
                                    <w:t>exercises</w:t>
                                  </w:r>
                                  <w:r w:rsidRPr="00844862">
                                    <w:rPr>
                                      <w:rFonts w:cstheme="minorHAnsi"/>
                                    </w:rPr>
                                    <w:t xml:space="preserve"> whilst wearing stroboscopic glasses.</w:t>
                                  </w:r>
                                </w:p>
                                <w:p w14:paraId="42A7129E" w14:textId="77777777" w:rsidR="0019606F" w:rsidRDefault="0019606F" w:rsidP="0019606F">
                                  <w:pPr>
                                    <w:spacing w:after="0" w:line="240" w:lineRule="auto"/>
                                    <w:rPr>
                                      <w:rFonts w:cstheme="minorHAnsi"/>
                                    </w:rPr>
                                  </w:pPr>
                                </w:p>
                                <w:p w14:paraId="1E820447" w14:textId="77777777" w:rsidR="0019606F" w:rsidRDefault="0019606F" w:rsidP="0019606F">
                                  <w:pPr>
                                    <w:spacing w:after="0" w:line="240" w:lineRule="auto"/>
                                    <w:rPr>
                                      <w:rFonts w:cstheme="minorHAnsi"/>
                                    </w:rPr>
                                  </w:pPr>
                                  <w:r w:rsidRPr="00844862">
                                    <w:rPr>
                                      <w:rFonts w:cstheme="minorHAnsi"/>
                                    </w:rPr>
                                    <w:t xml:space="preserve"> Activities </w:t>
                                  </w:r>
                                  <w:r>
                                    <w:rPr>
                                      <w:rFonts w:cstheme="minorHAnsi"/>
                                    </w:rPr>
                                    <w:t xml:space="preserve">were </w:t>
                                  </w:r>
                                  <w:proofErr w:type="gramStart"/>
                                  <w:r w:rsidRPr="00844862">
                                    <w:rPr>
                                      <w:rFonts w:cstheme="minorHAnsi"/>
                                    </w:rPr>
                                    <w:t>supervised at all times</w:t>
                                  </w:r>
                                  <w:proofErr w:type="gramEnd"/>
                                  <w:r w:rsidRPr="00844862">
                                    <w:rPr>
                                      <w:rFonts w:cstheme="minorHAnsi"/>
                                    </w:rPr>
                                    <w:t xml:space="preserve"> by a qualified physiotherapist from the research study team</w:t>
                                  </w:r>
                                  <w:r>
                                    <w:rPr>
                                      <w:rFonts w:cstheme="minorHAnsi"/>
                                    </w:rPr>
                                    <w:t>.</w:t>
                                  </w:r>
                                </w:p>
                                <w:p w14:paraId="7CEAD934" w14:textId="77777777" w:rsidR="0019606F" w:rsidRDefault="0019606F" w:rsidP="0019606F">
                                  <w:pPr>
                                    <w:spacing w:after="0" w:line="240" w:lineRule="auto"/>
                                    <w:rPr>
                                      <w:rFonts w:cstheme="minorHAnsi"/>
                                    </w:rPr>
                                  </w:pPr>
                                </w:p>
                                <w:p w14:paraId="589B8FAF" w14:textId="77777777" w:rsidR="0019606F" w:rsidRDefault="0019606F" w:rsidP="0019606F">
                                  <w:pPr>
                                    <w:spacing w:after="0" w:line="240" w:lineRule="auto"/>
                                    <w:rPr>
                                      <w:rFonts w:cstheme="minorHAnsi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</w:rPr>
                                    <w:t>On the final visit, a semi-structured interview was conducted to explore participants’ experiences of the technological intervention.</w:t>
                                  </w:r>
                                </w:p>
                                <w:p w14:paraId="62E406B6" w14:textId="77777777" w:rsidR="0019606F" w:rsidRPr="00844862" w:rsidRDefault="0019606F" w:rsidP="0019606F">
                                  <w:pPr>
                                    <w:spacing w:line="240" w:lineRule="auto"/>
                                    <w:rPr>
                                      <w:rFonts w:cstheme="minorHAnsi"/>
                                    </w:rPr>
                                  </w:pPr>
                                </w:p>
                                <w:p w14:paraId="60E261A9" w14:textId="77777777" w:rsidR="0019606F" w:rsidRPr="000345C0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67C97FA9" w14:textId="77777777" w:rsidR="0019606F" w:rsidRPr="000345C0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38336C7B" w14:textId="77777777" w:rsidR="0019606F" w:rsidRPr="000345C0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27D58EB7" w14:textId="77777777" w:rsidR="0019606F" w:rsidRPr="000345C0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46D0C8C3" w14:textId="77777777" w:rsidR="0019606F" w:rsidRPr="000345C0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52B2C937" w14:textId="77777777" w:rsidR="0019606F" w:rsidRPr="000345C0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2FDE1DCB" w14:textId="77777777" w:rsidR="0019606F" w:rsidRPr="000345C0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7729D447" w14:textId="77777777" w:rsidR="0019606F" w:rsidRPr="000345C0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1AC19856" w14:textId="77777777" w:rsidR="0019606F" w:rsidRPr="000345C0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0FFDEE7E" w14:textId="77777777" w:rsidR="0019606F" w:rsidRPr="000345C0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1BB303AF" w14:textId="77777777" w:rsidR="0019606F" w:rsidRPr="000345C0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3DA114FC" w14:textId="77777777" w:rsidR="0019606F" w:rsidRPr="000345C0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Rectangle 4" o:spid="_x0000_s1041" style="position:absolute;left:28765;top:16065;width:26289;height:391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" filled="f" strokecolor="windowText" strokeweight="1.5pt">
                            <v:textbox>
                              <w:txbxContent>
                                <w:p w14:paraId="3A1ACF5F" w14:textId="77777777" w:rsidR="0019606F" w:rsidRPr="00AE601D" w:rsidRDefault="0019606F" w:rsidP="0019606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AE601D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Home-based Standard care Intervention (weeks 1-4)</w:t>
                                  </w:r>
                                </w:p>
                                <w:p w14:paraId="319245AE" w14:textId="77777777" w:rsidR="0019606F" w:rsidRDefault="0019606F" w:rsidP="0019606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5387F9B4" w14:textId="77777777" w:rsidR="0019606F" w:rsidRPr="00C4631E" w:rsidRDefault="0019606F" w:rsidP="0019606F">
                                  <w:pPr>
                                    <w:spacing w:after="0" w:line="240" w:lineRule="auto"/>
                                    <w:rPr>
                                      <w:color w:val="000000" w:themeColor="text1"/>
                                    </w:rPr>
                                  </w:pPr>
                                  <w:r w:rsidRPr="00C4631E">
                                    <w:rPr>
                                      <w:color w:val="000000" w:themeColor="text1"/>
                                    </w:rPr>
                                    <w:t xml:space="preserve">Participants received twice weekly visits lasting approx. one hour from a </w:t>
                                  </w:r>
                                  <w:r>
                                    <w:rPr>
                                      <w:color w:val="000000" w:themeColor="text1"/>
                                    </w:rPr>
                                    <w:t>p</w:t>
                                  </w:r>
                                  <w:r w:rsidRPr="00C4631E">
                                    <w:rPr>
                                      <w:color w:val="000000" w:themeColor="text1"/>
                                    </w:rPr>
                                    <w:t>hysiotherapist over four weeks.</w:t>
                                  </w:r>
                                </w:p>
                                <w:p w14:paraId="228351E6" w14:textId="77777777" w:rsidR="0019606F" w:rsidRDefault="0019606F" w:rsidP="0019606F">
                                  <w:pPr>
                                    <w:spacing w:after="0" w:line="240" w:lineRule="auto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22E9A06D" w14:textId="77777777" w:rsidR="0019606F" w:rsidRDefault="0019606F" w:rsidP="0019606F">
                                  <w:pPr>
                                    <w:spacing w:after="0" w:line="240" w:lineRule="auto"/>
                                    <w:rPr>
                                      <w:color w:val="000000" w:themeColor="text1"/>
                                    </w:rPr>
                                  </w:pPr>
                                  <w:r w:rsidRPr="00C4631E">
                                    <w:rPr>
                                      <w:color w:val="000000" w:themeColor="text1"/>
                                    </w:rPr>
                                    <w:t xml:space="preserve">Each session included a series of </w:t>
                                  </w:r>
                                  <w:r>
                                    <w:rPr>
                                      <w:color w:val="000000" w:themeColor="text1"/>
                                    </w:rPr>
                                    <w:t xml:space="preserve">paper-based </w:t>
                                  </w:r>
                                  <w:r w:rsidRPr="00C4631E">
                                    <w:rPr>
                                      <w:color w:val="000000" w:themeColor="text1"/>
                                    </w:rPr>
                                    <w:t xml:space="preserve">visuo-cognitive training </w:t>
                                  </w:r>
                                  <w:r>
                                    <w:rPr>
                                      <w:color w:val="000000" w:themeColor="text1"/>
                                    </w:rPr>
                                    <w:t>tasks and seated game activities plus</w:t>
                                  </w:r>
                                  <w:r w:rsidRPr="00C4631E">
                                    <w:rPr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color w:val="000000" w:themeColor="text1"/>
                                    </w:rPr>
                                    <w:t xml:space="preserve">exercises </w:t>
                                  </w:r>
                                  <w:r w:rsidRPr="00C4631E">
                                    <w:rPr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 w:themeColor="text1"/>
                                    </w:rPr>
                                    <w:t>under</w:t>
                                  </w:r>
                                  <w:proofErr w:type="gramEnd"/>
                                  <w:r>
                                    <w:rPr>
                                      <w:color w:val="000000" w:themeColor="text1"/>
                                    </w:rPr>
                                    <w:t xml:space="preserve"> normal visual conditions</w:t>
                                  </w:r>
                                  <w:r w:rsidRPr="00C4631E">
                                    <w:rPr>
                                      <w:color w:val="000000" w:themeColor="text1"/>
                                    </w:rPr>
                                    <w:t>.</w:t>
                                  </w:r>
                                </w:p>
                                <w:p w14:paraId="77BC2E17" w14:textId="77777777" w:rsidR="0019606F" w:rsidRDefault="0019606F" w:rsidP="0019606F">
                                  <w:pPr>
                                    <w:spacing w:after="0" w:line="240" w:lineRule="auto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094126EA" w14:textId="77777777" w:rsidR="0019606F" w:rsidRPr="00C4631E" w:rsidRDefault="0019606F" w:rsidP="0019606F">
                                  <w:pPr>
                                    <w:spacing w:after="0" w:line="240" w:lineRule="auto"/>
                                    <w:rPr>
                                      <w:color w:val="000000" w:themeColor="text1"/>
                                    </w:rPr>
                                  </w:pPr>
                                  <w:r w:rsidRPr="00C4631E">
                                    <w:rPr>
                                      <w:color w:val="000000" w:themeColor="text1"/>
                                    </w:rPr>
                                    <w:t xml:space="preserve">Activities were </w:t>
                                  </w:r>
                                  <w:proofErr w:type="gramStart"/>
                                  <w:r w:rsidRPr="00C4631E">
                                    <w:rPr>
                                      <w:color w:val="000000" w:themeColor="text1"/>
                                    </w:rPr>
                                    <w:t>supervised at all times</w:t>
                                  </w:r>
                                  <w:proofErr w:type="gramEnd"/>
                                  <w:r w:rsidRPr="00C4631E">
                                    <w:rPr>
                                      <w:color w:val="000000" w:themeColor="text1"/>
                                    </w:rPr>
                                    <w:t xml:space="preserve"> by a qualified physiotherapist from the research study team.</w:t>
                                  </w:r>
                                </w:p>
                                <w:p w14:paraId="237E8A8B" w14:textId="77777777" w:rsidR="0019606F" w:rsidRDefault="0019606F" w:rsidP="0019606F">
                                  <w:pPr>
                                    <w:spacing w:after="0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4895BE6D" w14:textId="77777777" w:rsidR="0019606F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33B743D3" w14:textId="77777777" w:rsidR="0019606F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18B1C288" w14:textId="77777777" w:rsidR="0019606F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76809CD1" w14:textId="77777777" w:rsidR="0019606F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3F0CEDB8" w14:textId="77777777" w:rsidR="0019606F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6E0885FB" w14:textId="77777777" w:rsidR="0019606F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5808DBBA" w14:textId="77777777" w:rsidR="0019606F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66E25DFD" w14:textId="77777777" w:rsidR="0019606F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153C9093" w14:textId="77777777" w:rsidR="0019606F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4F830CD3" w14:textId="77777777" w:rsidR="0019606F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718FE80C" w14:textId="77777777" w:rsidR="0019606F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38C5F5B1" w14:textId="77777777" w:rsidR="0019606F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1D6F5F58" w14:textId="77777777" w:rsidR="0019606F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54A976DA" w14:textId="77777777" w:rsidR="0019606F" w:rsidRPr="000345C0" w:rsidRDefault="0019606F" w:rsidP="0019606F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line id="Straight Connector 9" o:spid="_x0000_s1042" style="position:absolute;visibility:visible;mso-wrap-style:square" from="27622,11493" to="27622,137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" strokecolor="windowText" strokeweight="1.5pt">
                            <v:stroke joinstyle="miter"/>
                          </v:line>
                          <v:line id="Straight Connector 15" o:spid="_x0000_s1043" style="position:absolute;visibility:visible;mso-wrap-style:square" from="12636,13779" to="41370,137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" strokecolor="windowText" strokeweight="1.5pt">
                            <v:stroke joinstyle="miter"/>
                          </v:line>
                          <v:line id="Straight Connector 16" o:spid="_x0000_s1044" style="position:absolute;visibility:visible;mso-wrap-style:square" from="27559,4635" to="27559,69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" strokecolor="windowText" strokeweight="1.5pt">
                            <v:stroke joinstyle="miter"/>
                          </v:line>
                        </v:group>
                      </v:group>
                    </v:group>
                    <v:line id="Straight Connector 28" o:spid="_x0000_s1045" style="position:absolute;visibility:visible;mso-wrap-style:square" from="12636,57467" to="42519,574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" strokecolor="windowText" strokeweight="1.5pt">
                      <v:stroke joinstyle="miter"/>
                    </v:line>
                    <v:shape id="Straight Arrow Connector 29" o:spid="_x0000_s1046" type="#_x0000_t32" style="position:absolute;left:27622;top:57467;width:0;height:22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" strokecolor="windowText" strokeweight="1.5pt">
                      <v:stroke endarrow="block" joinstyle="miter"/>
                    </v:shape>
                  </v:group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47" type="#_x0000_t202" style="position:absolute;width:34607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5EC2BC6F" w14:textId="7F4DF299" w:rsidR="0019606F" w:rsidRDefault="007471D4" w:rsidP="0019606F">
                        <w:r>
                          <w:rPr>
                            <w:b/>
                            <w:bCs/>
                          </w:rPr>
                          <w:t>Supporting Information File</w:t>
                        </w:r>
                        <w:r w:rsidR="0019606F" w:rsidRPr="00C77B41">
                          <w:rPr>
                            <w:b/>
                            <w:bCs/>
                          </w:rPr>
                          <w:t xml:space="preserve"> </w:t>
                        </w:r>
                        <w:r w:rsidR="0048505D">
                          <w:rPr>
                            <w:b/>
                            <w:bCs/>
                          </w:rPr>
                          <w:t>3</w:t>
                        </w:r>
                        <w:r w:rsidR="0019606F">
                          <w:t>. Outline of intervention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71CC0AB" w14:textId="77777777" w:rsidR="0019606F" w:rsidRDefault="0019606F"/>
    <w:p w14:paraId="30236548" w14:textId="77777777" w:rsidR="0019606F" w:rsidRDefault="0019606F"/>
    <w:p w14:paraId="3B7C41A6" w14:textId="77777777" w:rsidR="0019606F" w:rsidRDefault="0019606F"/>
    <w:p w14:paraId="7F486B1F" w14:textId="77777777" w:rsidR="0019606F" w:rsidRDefault="0019606F"/>
    <w:p w14:paraId="499BC9AA" w14:textId="77777777" w:rsidR="0019606F" w:rsidRDefault="0019606F"/>
    <w:p w14:paraId="70E936CA" w14:textId="77777777" w:rsidR="0019606F" w:rsidRDefault="0019606F"/>
    <w:p w14:paraId="043B016F" w14:textId="77777777" w:rsidR="0019606F" w:rsidRDefault="0019606F"/>
    <w:sectPr w:rsidR="0019606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9F1DD5" w14:textId="77777777" w:rsidR="00995FA2" w:rsidRDefault="00995FA2" w:rsidP="00995FA2">
      <w:pPr>
        <w:spacing w:after="0" w:line="240" w:lineRule="auto"/>
      </w:pPr>
      <w:r>
        <w:separator/>
      </w:r>
    </w:p>
  </w:endnote>
  <w:endnote w:type="continuationSeparator" w:id="0">
    <w:p w14:paraId="28B39BCB" w14:textId="77777777" w:rsidR="00995FA2" w:rsidRDefault="00995FA2" w:rsidP="00995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F38B78" w14:textId="77777777" w:rsidR="00995FA2" w:rsidRDefault="00995FA2" w:rsidP="00995FA2">
      <w:pPr>
        <w:spacing w:after="0" w:line="240" w:lineRule="auto"/>
      </w:pPr>
      <w:r>
        <w:separator/>
      </w:r>
    </w:p>
  </w:footnote>
  <w:footnote w:type="continuationSeparator" w:id="0">
    <w:p w14:paraId="0A57693F" w14:textId="77777777" w:rsidR="00995FA2" w:rsidRDefault="00995FA2" w:rsidP="00995F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63A789" w14:textId="363DDC9D" w:rsidR="00995FA2" w:rsidRDefault="00995FA2" w:rsidP="00995FA2">
    <w:pPr>
      <w:pStyle w:val="Header"/>
      <w:jc w:val="right"/>
    </w:pPr>
    <w:r w:rsidRPr="00C351A3">
      <w:t>Visuo-cognitive training in Parkinson's</w:t>
    </w:r>
    <w:r>
      <w:t>;</w:t>
    </w:r>
    <w:r w:rsidR="00F66D48">
      <w:t xml:space="preserve"> Das et. al</w:t>
    </w:r>
  </w:p>
  <w:p w14:paraId="1FF215D1" w14:textId="77777777" w:rsidR="00995FA2" w:rsidRDefault="00995F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70336E"/>
    <w:multiLevelType w:val="hybridMultilevel"/>
    <w:tmpl w:val="5F501A18"/>
    <w:lvl w:ilvl="0" w:tplc="B82ADB0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4F616F"/>
    <w:multiLevelType w:val="hybridMultilevel"/>
    <w:tmpl w:val="77CE9220"/>
    <w:lvl w:ilvl="0" w:tplc="B82ADB0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ED6650"/>
    <w:multiLevelType w:val="hybridMultilevel"/>
    <w:tmpl w:val="86ACF418"/>
    <w:lvl w:ilvl="0" w:tplc="B82ADB0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69833">
    <w:abstractNumId w:val="2"/>
  </w:num>
  <w:num w:numId="2" w16cid:durableId="1274438424">
    <w:abstractNumId w:val="1"/>
  </w:num>
  <w:num w:numId="3" w16cid:durableId="1773892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8DD"/>
    <w:rsid w:val="000428E3"/>
    <w:rsid w:val="0019606F"/>
    <w:rsid w:val="002F6B49"/>
    <w:rsid w:val="00380927"/>
    <w:rsid w:val="0048505D"/>
    <w:rsid w:val="00487760"/>
    <w:rsid w:val="005861EA"/>
    <w:rsid w:val="007471D4"/>
    <w:rsid w:val="00936CC3"/>
    <w:rsid w:val="00995FA2"/>
    <w:rsid w:val="00AE1C3C"/>
    <w:rsid w:val="00D858DD"/>
    <w:rsid w:val="00E91823"/>
    <w:rsid w:val="00F66D48"/>
    <w:rsid w:val="00FD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92993"/>
  <w15:chartTrackingRefBased/>
  <w15:docId w15:val="{A2DC2D29-90BE-46FF-B892-12352C728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5F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FA2"/>
  </w:style>
  <w:style w:type="paragraph" w:styleId="Footer">
    <w:name w:val="footer"/>
    <w:basedOn w:val="Normal"/>
    <w:link w:val="FooterChar"/>
    <w:uiPriority w:val="99"/>
    <w:unhideWhenUsed/>
    <w:rsid w:val="00995F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FA2"/>
  </w:style>
  <w:style w:type="table" w:customStyle="1" w:styleId="TableGrid2">
    <w:name w:val="Table Grid2"/>
    <w:basedOn w:val="TableNormal"/>
    <w:next w:val="TableGrid"/>
    <w:uiPriority w:val="39"/>
    <w:rsid w:val="00586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918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as</dc:creator>
  <cp:keywords/>
  <dc:description/>
  <cp:lastModifiedBy>Julia Das</cp:lastModifiedBy>
  <cp:revision>2</cp:revision>
  <dcterms:created xsi:type="dcterms:W3CDTF">2024-11-20T14:00:00Z</dcterms:created>
  <dcterms:modified xsi:type="dcterms:W3CDTF">2024-11-20T14:00:00Z</dcterms:modified>
</cp:coreProperties>
</file>